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4FB7" w:rsidRDefault="00664FB7" w:rsidP="00664FB7">
      <w:pPr>
        <w:spacing w:after="0" w:line="240" w:lineRule="auto"/>
        <w:rPr>
          <w:b/>
        </w:rPr>
      </w:pPr>
      <w:r w:rsidRPr="00AC42D9">
        <w:rPr>
          <w:b/>
        </w:rPr>
        <w:t>Additional Files (Supplementary)</w:t>
      </w:r>
    </w:p>
    <w:p w:rsidR="00664FB7" w:rsidRPr="00AC42D9" w:rsidRDefault="00664FB7" w:rsidP="00664FB7">
      <w:pPr>
        <w:spacing w:after="0" w:line="240" w:lineRule="auto"/>
        <w:rPr>
          <w:b/>
        </w:rPr>
      </w:pPr>
    </w:p>
    <w:p w:rsidR="00664FB7" w:rsidRPr="00755B2D" w:rsidRDefault="00664FB7" w:rsidP="00664FB7">
      <w:pPr>
        <w:spacing w:after="0" w:line="240" w:lineRule="auto"/>
        <w:rPr>
          <w:b/>
        </w:rPr>
      </w:pPr>
    </w:p>
    <w:p w:rsidR="00664FB7" w:rsidRPr="00755B2D" w:rsidRDefault="00664FB7" w:rsidP="00664FB7">
      <w:pPr>
        <w:spacing w:after="0" w:line="240" w:lineRule="auto"/>
        <w:rPr>
          <w:b/>
        </w:rPr>
      </w:pPr>
      <w:proofErr w:type="gramStart"/>
      <w:r w:rsidRPr="00755B2D">
        <w:rPr>
          <w:b/>
        </w:rPr>
        <w:t>Additional File 1.</w:t>
      </w:r>
      <w:proofErr w:type="gramEnd"/>
      <w:r w:rsidRPr="00755B2D">
        <w:rPr>
          <w:b/>
        </w:rPr>
        <w:t xml:space="preserve"> Table S1. Covariates adjusted for in firefighter and police case-control studies</w:t>
      </w:r>
    </w:p>
    <w:tbl>
      <w:tblPr>
        <w:tblW w:w="5433" w:type="pct"/>
        <w:tblInd w:w="-90" w:type="dxa"/>
        <w:tblLayout w:type="fixed"/>
        <w:tblLook w:val="04A0"/>
      </w:tblPr>
      <w:tblGrid>
        <w:gridCol w:w="1843"/>
        <w:gridCol w:w="552"/>
        <w:gridCol w:w="828"/>
        <w:gridCol w:w="1380"/>
        <w:gridCol w:w="1750"/>
        <w:gridCol w:w="828"/>
        <w:gridCol w:w="737"/>
        <w:gridCol w:w="737"/>
        <w:gridCol w:w="828"/>
        <w:gridCol w:w="922"/>
      </w:tblGrid>
      <w:tr w:rsidR="00664FB7" w:rsidRPr="00181871" w:rsidTr="00543947">
        <w:trPr>
          <w:trHeight w:val="126"/>
        </w:trPr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64FB7" w:rsidRPr="00EC1D4F" w:rsidRDefault="00664FB7" w:rsidP="005439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Author (</w:t>
            </w:r>
            <w:r w:rsidRPr="00EC1D4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Year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64FB7" w:rsidRPr="00EC1D4F" w:rsidRDefault="00664FB7" w:rsidP="0054394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EC1D4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64FB7" w:rsidRPr="00EC1D4F" w:rsidRDefault="00664FB7" w:rsidP="0054394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EC1D4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Ethnicity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64FB7" w:rsidRPr="00EC1D4F" w:rsidRDefault="00664FB7" w:rsidP="0054394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EC1D4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Family history of prostate cancer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64FB7" w:rsidRPr="00EC1D4F" w:rsidRDefault="00664FB7" w:rsidP="0054394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EC1D4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Socioeconomic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br/>
            </w:r>
            <w:r w:rsidRPr="00EC1D4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status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proxy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br/>
            </w:r>
            <w:r w:rsidRPr="00EC1D4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(income or education)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64FB7" w:rsidRPr="00EC1D4F" w:rsidRDefault="00664FB7" w:rsidP="0054394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EC1D4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Physical activity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64FB7" w:rsidRPr="00EC1D4F" w:rsidRDefault="00664FB7" w:rsidP="0054394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Obesity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br/>
              <w:t>(BMI)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64FB7" w:rsidRPr="00EC1D4F" w:rsidRDefault="00664FB7" w:rsidP="0054394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Height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4FB7" w:rsidRPr="00EC1D4F" w:rsidRDefault="00664FB7" w:rsidP="0054394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EC1D4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moking</w:t>
            </w:r>
          </w:p>
          <w:p w:rsidR="00664FB7" w:rsidRPr="00EC1D4F" w:rsidRDefault="00664FB7" w:rsidP="0054394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64FB7" w:rsidRPr="00EC1D4F" w:rsidRDefault="00664FB7" w:rsidP="0054394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lcohol Intake</w:t>
            </w:r>
          </w:p>
        </w:tc>
      </w:tr>
      <w:tr w:rsidR="00664FB7" w:rsidRPr="00181871" w:rsidTr="00543947">
        <w:trPr>
          <w:trHeight w:val="180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FB7" w:rsidRPr="00EC1D4F" w:rsidRDefault="00664FB7" w:rsidP="00543947">
            <w:pPr>
              <w:spacing w:before="12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rithara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t al (</w:t>
            </w:r>
            <w:r w:rsidRPr="00EC1D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17a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  <w:r w:rsidRPr="00EC1D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4FB7" w:rsidRPr="00EC1D4F" w:rsidRDefault="00664FB7" w:rsidP="00543947">
            <w:pPr>
              <w:spacing w:before="12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C1D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4FB7" w:rsidRPr="00EC1D4F" w:rsidRDefault="00664FB7" w:rsidP="00543947">
            <w:pPr>
              <w:spacing w:before="12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C1D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4FB7" w:rsidRPr="00EC1D4F" w:rsidRDefault="00664FB7" w:rsidP="00543947">
            <w:pPr>
              <w:spacing w:before="12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C1D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4FB7" w:rsidRPr="00EC1D4F" w:rsidRDefault="00664FB7" w:rsidP="00543947">
            <w:pPr>
              <w:spacing w:before="12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C1D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4FB7" w:rsidRPr="00EC1D4F" w:rsidRDefault="00664FB7" w:rsidP="00543947">
            <w:pPr>
              <w:spacing w:before="12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C1D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664FB7" w:rsidRPr="00EC1D4F" w:rsidRDefault="00664FB7" w:rsidP="00543947">
            <w:pPr>
              <w:spacing w:before="12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664FB7" w:rsidRPr="00EC1D4F" w:rsidRDefault="00664FB7" w:rsidP="00543947">
            <w:pPr>
              <w:spacing w:before="12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4FB7" w:rsidRPr="00EC1D4F" w:rsidRDefault="00664FB7" w:rsidP="00543947">
            <w:pPr>
              <w:spacing w:before="12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C1D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664FB7" w:rsidRPr="00EC1D4F" w:rsidRDefault="00664FB7" w:rsidP="00543947">
            <w:pPr>
              <w:spacing w:before="12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664FB7" w:rsidRPr="00181871" w:rsidTr="00543947">
        <w:trPr>
          <w:trHeight w:val="198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FB7" w:rsidRPr="00EC1D4F" w:rsidRDefault="00664FB7" w:rsidP="00543947">
            <w:pPr>
              <w:spacing w:before="12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uv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t al (</w:t>
            </w:r>
            <w:r w:rsidRPr="00EC1D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1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FB7" w:rsidRPr="00EC1D4F" w:rsidRDefault="00664FB7" w:rsidP="00543947">
            <w:pPr>
              <w:spacing w:before="12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C1D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FB7" w:rsidRPr="00EC1D4F" w:rsidRDefault="00664FB7" w:rsidP="00543947">
            <w:pPr>
              <w:spacing w:before="12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C1D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FB7" w:rsidRPr="00EC1D4F" w:rsidRDefault="00664FB7" w:rsidP="00543947">
            <w:pPr>
              <w:spacing w:before="12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C1D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FB7" w:rsidRPr="00EC1D4F" w:rsidRDefault="00664FB7" w:rsidP="00543947">
            <w:pPr>
              <w:spacing w:before="12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C1D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FB7" w:rsidRPr="00EC1D4F" w:rsidRDefault="00664FB7" w:rsidP="00543947">
            <w:pPr>
              <w:spacing w:before="12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C1D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664FB7" w:rsidRPr="00EC1D4F" w:rsidRDefault="00664FB7" w:rsidP="00543947">
            <w:pPr>
              <w:spacing w:before="12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664FB7" w:rsidRPr="00EC1D4F" w:rsidRDefault="00664FB7" w:rsidP="00543947">
            <w:pPr>
              <w:spacing w:before="12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FB7" w:rsidRPr="00EC1D4F" w:rsidRDefault="00664FB7" w:rsidP="00543947">
            <w:pPr>
              <w:spacing w:before="12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C1D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664FB7" w:rsidRPr="00EC1D4F" w:rsidRDefault="00664FB7" w:rsidP="00543947">
            <w:pPr>
              <w:spacing w:before="12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</w:tr>
      <w:tr w:rsidR="00664FB7" w:rsidRPr="00181871" w:rsidTr="00543947">
        <w:trPr>
          <w:trHeight w:val="180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FB7" w:rsidRPr="00EC1D4F" w:rsidRDefault="00664FB7" w:rsidP="00543947">
            <w:pPr>
              <w:spacing w:before="12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rithara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t al (</w:t>
            </w:r>
            <w:r w:rsidRPr="00EC1D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1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  <w:r w:rsidRPr="00EC1D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4FB7" w:rsidRPr="00EC1D4F" w:rsidRDefault="00664FB7" w:rsidP="00543947">
            <w:pPr>
              <w:spacing w:before="12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C1D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4FB7" w:rsidRPr="00EC1D4F" w:rsidRDefault="00664FB7" w:rsidP="00543947">
            <w:pPr>
              <w:spacing w:before="12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C1D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4FB7" w:rsidRPr="00EC1D4F" w:rsidRDefault="00664FB7" w:rsidP="00543947">
            <w:pPr>
              <w:spacing w:before="12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C1D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FB7" w:rsidRPr="00EC1D4F" w:rsidRDefault="00664FB7" w:rsidP="00543947">
            <w:pPr>
              <w:spacing w:before="12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C1D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FB7" w:rsidRPr="00EC1D4F" w:rsidRDefault="00664FB7" w:rsidP="00543947">
            <w:pPr>
              <w:spacing w:before="12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C1D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664FB7" w:rsidRPr="00EC1D4F" w:rsidRDefault="00664FB7" w:rsidP="00543947">
            <w:pPr>
              <w:spacing w:before="12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664FB7" w:rsidRPr="00EC1D4F" w:rsidRDefault="00664FB7" w:rsidP="00543947">
            <w:pPr>
              <w:spacing w:before="12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FB7" w:rsidRPr="00EC1D4F" w:rsidRDefault="00664FB7" w:rsidP="00543947">
            <w:pPr>
              <w:spacing w:before="12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C1D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664FB7" w:rsidRPr="00EC1D4F" w:rsidRDefault="00664FB7" w:rsidP="00543947">
            <w:pPr>
              <w:spacing w:before="12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664FB7" w:rsidRPr="00181871" w:rsidTr="00543947">
        <w:trPr>
          <w:trHeight w:val="225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FB7" w:rsidRPr="00EC1D4F" w:rsidRDefault="00664FB7" w:rsidP="00543947">
            <w:pPr>
              <w:spacing w:before="12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sai et al (</w:t>
            </w:r>
            <w:r w:rsidRPr="00EC1D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1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FB7" w:rsidRPr="00EC1D4F" w:rsidRDefault="00664FB7" w:rsidP="00543947">
            <w:pPr>
              <w:spacing w:before="12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C1D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FB7" w:rsidRPr="00EC1D4F" w:rsidRDefault="00664FB7" w:rsidP="00543947">
            <w:pPr>
              <w:spacing w:before="12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C1D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FB7" w:rsidRPr="00EC1D4F" w:rsidRDefault="00664FB7" w:rsidP="00543947">
            <w:pPr>
              <w:spacing w:before="12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C1D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FB7" w:rsidRPr="00EC1D4F" w:rsidRDefault="00664FB7" w:rsidP="00543947">
            <w:pPr>
              <w:spacing w:before="12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C1D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FB7" w:rsidRPr="00EC1D4F" w:rsidRDefault="00664FB7" w:rsidP="00543947">
            <w:pPr>
              <w:spacing w:before="12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C1D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664FB7" w:rsidRPr="00EC1D4F" w:rsidRDefault="00664FB7" w:rsidP="00543947">
            <w:pPr>
              <w:spacing w:before="12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664FB7" w:rsidRPr="00EC1D4F" w:rsidRDefault="00664FB7" w:rsidP="00543947">
            <w:pPr>
              <w:spacing w:before="12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FB7" w:rsidRPr="00EC1D4F" w:rsidRDefault="00664FB7" w:rsidP="00543947">
            <w:pPr>
              <w:spacing w:before="12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C1D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664FB7" w:rsidRPr="00EC1D4F" w:rsidRDefault="00664FB7" w:rsidP="00543947">
            <w:pPr>
              <w:spacing w:before="12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664FB7" w:rsidRPr="00181871" w:rsidTr="00543947">
        <w:trPr>
          <w:trHeight w:val="189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FB7" w:rsidRPr="00EC1D4F" w:rsidRDefault="00664FB7" w:rsidP="00543947">
            <w:pPr>
              <w:spacing w:before="12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ang et al (</w:t>
            </w:r>
            <w:r w:rsidRPr="00EC1D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0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FB7" w:rsidRPr="00EC1D4F" w:rsidRDefault="00664FB7" w:rsidP="00543947">
            <w:pPr>
              <w:spacing w:before="12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C1D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FB7" w:rsidRPr="00EC1D4F" w:rsidRDefault="00664FB7" w:rsidP="00543947">
            <w:pPr>
              <w:spacing w:before="12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C1D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FB7" w:rsidRPr="00EC1D4F" w:rsidRDefault="00664FB7" w:rsidP="00543947">
            <w:pPr>
              <w:spacing w:before="12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C1D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FB7" w:rsidRPr="00EC1D4F" w:rsidRDefault="00664FB7" w:rsidP="00543947">
            <w:pPr>
              <w:spacing w:before="12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C1D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FB7" w:rsidRPr="00EC1D4F" w:rsidRDefault="00664FB7" w:rsidP="00543947">
            <w:pPr>
              <w:spacing w:before="12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C1D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664FB7" w:rsidRPr="00EC1D4F" w:rsidRDefault="00664FB7" w:rsidP="00543947">
            <w:pPr>
              <w:spacing w:before="12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664FB7" w:rsidRPr="00EC1D4F" w:rsidRDefault="00664FB7" w:rsidP="00543947">
            <w:pPr>
              <w:spacing w:before="12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FB7" w:rsidRPr="00EC1D4F" w:rsidRDefault="00664FB7" w:rsidP="00543947">
            <w:pPr>
              <w:spacing w:before="12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C1D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664FB7" w:rsidRPr="00EC1D4F" w:rsidRDefault="00664FB7" w:rsidP="00543947">
            <w:pPr>
              <w:spacing w:before="12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664FB7" w:rsidRPr="00181871" w:rsidTr="00543947">
        <w:trPr>
          <w:trHeight w:val="90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FB7" w:rsidRPr="00EC1D4F" w:rsidRDefault="00664FB7" w:rsidP="00543947">
            <w:pPr>
              <w:spacing w:before="12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ouchardy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t al (</w:t>
            </w:r>
            <w:r w:rsidRPr="00EC1D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0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FB7" w:rsidRPr="00EC1D4F" w:rsidRDefault="00664FB7" w:rsidP="00543947">
            <w:pPr>
              <w:spacing w:before="120"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EC1D4F">
              <w:rPr>
                <w:rFonts w:ascii="Calibri" w:eastAsia="Times New Roman" w:hAnsi="Calibri" w:cs="Times New Roman"/>
                <w:sz w:val="16"/>
                <w:szCs w:val="16"/>
              </w:rPr>
              <w:t>Y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FB7" w:rsidRPr="00EC1D4F" w:rsidRDefault="00664FB7" w:rsidP="00543947">
            <w:pPr>
              <w:spacing w:before="120"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EC1D4F">
              <w:rPr>
                <w:rFonts w:ascii="Calibri" w:eastAsia="Times New Roman" w:hAnsi="Calibri" w:cs="Times New Roman"/>
                <w:sz w:val="16"/>
                <w:szCs w:val="16"/>
              </w:rPr>
              <w:t>N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FB7" w:rsidRPr="00EC1D4F" w:rsidRDefault="00664FB7" w:rsidP="00543947">
            <w:pPr>
              <w:spacing w:before="120"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EC1D4F">
              <w:rPr>
                <w:rFonts w:ascii="Calibri" w:eastAsia="Times New Roman" w:hAnsi="Calibri" w:cs="Times New Roman"/>
                <w:sz w:val="16"/>
                <w:szCs w:val="16"/>
              </w:rPr>
              <w:t>N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FB7" w:rsidRPr="00EC1D4F" w:rsidRDefault="00664FB7" w:rsidP="00543947">
            <w:pPr>
              <w:spacing w:before="120"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EC1D4F">
              <w:rPr>
                <w:rFonts w:ascii="Calibri" w:eastAsia="Times New Roman" w:hAnsi="Calibri" w:cs="Times New Roman"/>
                <w:sz w:val="16"/>
                <w:szCs w:val="16"/>
              </w:rPr>
              <w:t>Y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FB7" w:rsidRPr="00EC1D4F" w:rsidRDefault="00664FB7" w:rsidP="00543947">
            <w:pPr>
              <w:spacing w:before="120"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EC1D4F">
              <w:rPr>
                <w:rFonts w:ascii="Calibri" w:eastAsia="Times New Roman" w:hAnsi="Calibri" w:cs="Times New Roman"/>
                <w:sz w:val="16"/>
                <w:szCs w:val="16"/>
              </w:rPr>
              <w:t>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664FB7" w:rsidRPr="00EC1D4F" w:rsidRDefault="00664FB7" w:rsidP="00543947">
            <w:pPr>
              <w:spacing w:before="120"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664FB7" w:rsidRPr="00EC1D4F" w:rsidRDefault="00664FB7" w:rsidP="00543947">
            <w:pPr>
              <w:spacing w:before="120"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4FB7" w:rsidRPr="00EC1D4F" w:rsidRDefault="00664FB7" w:rsidP="00543947">
            <w:pPr>
              <w:spacing w:before="120"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EC1D4F">
              <w:rPr>
                <w:rFonts w:ascii="Calibri" w:eastAsia="Times New Roman" w:hAnsi="Calibri" w:cs="Times New Roman"/>
                <w:sz w:val="16"/>
                <w:szCs w:val="16"/>
              </w:rPr>
              <w:t>N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664FB7" w:rsidRPr="00EC1D4F" w:rsidRDefault="00664FB7" w:rsidP="00543947">
            <w:pPr>
              <w:spacing w:before="120"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664FB7" w:rsidRPr="00181871" w:rsidTr="00543947">
        <w:trPr>
          <w:trHeight w:val="198"/>
        </w:trPr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4FB7" w:rsidRPr="00EC1D4F" w:rsidRDefault="00664FB7" w:rsidP="00543947">
            <w:pPr>
              <w:spacing w:before="12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rstev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t al (</w:t>
            </w:r>
            <w:r w:rsidRPr="00EC1D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9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4FB7" w:rsidRPr="00EC1D4F" w:rsidRDefault="00664FB7" w:rsidP="00543947">
            <w:pPr>
              <w:spacing w:before="12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C1D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4FB7" w:rsidRPr="00EC1D4F" w:rsidRDefault="00664FB7" w:rsidP="00543947">
            <w:pPr>
              <w:spacing w:before="12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C1D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4FB7" w:rsidRPr="00EC1D4F" w:rsidRDefault="00664FB7" w:rsidP="00543947">
            <w:pPr>
              <w:spacing w:before="12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C1D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4FB7" w:rsidRPr="00EC1D4F" w:rsidRDefault="00664FB7" w:rsidP="00543947">
            <w:pPr>
              <w:spacing w:before="12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C1D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4FB7" w:rsidRPr="00EC1D4F" w:rsidRDefault="00664FB7" w:rsidP="00543947">
            <w:pPr>
              <w:spacing w:before="12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C1D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4FB7" w:rsidRPr="00EC1D4F" w:rsidRDefault="00664FB7" w:rsidP="00543947">
            <w:pPr>
              <w:spacing w:before="12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4FB7" w:rsidRPr="00EC1D4F" w:rsidRDefault="00664FB7" w:rsidP="00543947">
            <w:pPr>
              <w:spacing w:before="12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4FB7" w:rsidRPr="00EC1D4F" w:rsidRDefault="00664FB7" w:rsidP="00543947">
            <w:pPr>
              <w:spacing w:before="12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C1D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4FB7" w:rsidRPr="00EC1D4F" w:rsidRDefault="00664FB7" w:rsidP="00543947">
            <w:pPr>
              <w:spacing w:before="120"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</w:tr>
    </w:tbl>
    <w:p w:rsidR="00664FB7" w:rsidRPr="00755B2D" w:rsidRDefault="00664FB7" w:rsidP="00664FB7">
      <w:pPr>
        <w:tabs>
          <w:tab w:val="left" w:pos="1755"/>
        </w:tabs>
        <w:rPr>
          <w:sz w:val="18"/>
          <w:szCs w:val="18"/>
        </w:rPr>
      </w:pPr>
      <w:r>
        <w:t>*</w:t>
      </w:r>
      <w:r>
        <w:rPr>
          <w:sz w:val="18"/>
          <w:szCs w:val="18"/>
        </w:rPr>
        <w:t>studies shown are only case-control designs</w:t>
      </w:r>
    </w:p>
    <w:p w:rsidR="002A760E" w:rsidRDefault="002A760E"/>
    <w:sectPr w:rsidR="002A760E" w:rsidSect="002A76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spelling="clean" w:grammar="clean"/>
  <w:defaultTabStop w:val="720"/>
  <w:characterSpacingControl w:val="doNotCompress"/>
  <w:compat/>
  <w:rsids>
    <w:rsidRoot w:val="00664FB7"/>
    <w:rsid w:val="002A760E"/>
    <w:rsid w:val="00483C1D"/>
    <w:rsid w:val="00664F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76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4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PINA</dc:creator>
  <cp:lastModifiedBy>JESPINA</cp:lastModifiedBy>
  <cp:revision>1</cp:revision>
  <dcterms:created xsi:type="dcterms:W3CDTF">2017-10-30T13:31:00Z</dcterms:created>
  <dcterms:modified xsi:type="dcterms:W3CDTF">2017-10-30T13:32:00Z</dcterms:modified>
</cp:coreProperties>
</file>